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C3A35" w14:textId="36DC5462" w:rsidR="00BD4CB4" w:rsidRDefault="00BD4CB4" w:rsidP="003D2FFE">
      <w:pPr>
        <w:spacing w:before="240" w:after="200"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Additional File </w:t>
      </w:r>
      <w:r w:rsidR="006F3322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3</w:t>
      </w:r>
    </w:p>
    <w:p w14:paraId="3D9E123D" w14:textId="742E7171" w:rsidR="00E01C60" w:rsidRDefault="00E01C60" w:rsidP="00E01C60">
      <w:pPr>
        <w:spacing w:before="240" w:after="200" w:line="48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6D6653"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  <w:t>Appendix</w:t>
      </w:r>
    </w:p>
    <w:p w14:paraId="75F8E8A8" w14:textId="56F42CB1" w:rsidR="007A4DBB" w:rsidRPr="00B04E88" w:rsidRDefault="007A4DBB" w:rsidP="003D2FFE">
      <w:pPr>
        <w:pStyle w:val="Caption"/>
        <w:keepNext/>
        <w:spacing w:line="480" w:lineRule="auto"/>
        <w:rPr>
          <w:rFonts w:cs="Times New Roman"/>
          <w:b/>
          <w:szCs w:val="24"/>
        </w:rPr>
      </w:pPr>
      <w:bookmarkStart w:id="0" w:name="_Toc1485237"/>
      <w:r w:rsidRPr="00F70FA3">
        <w:rPr>
          <w:rFonts w:cs="Times New Roman"/>
          <w:b/>
          <w:szCs w:val="24"/>
        </w:rPr>
        <w:t xml:space="preserve">Table </w:t>
      </w:r>
      <w:r w:rsidR="00C31398">
        <w:rPr>
          <w:rFonts w:cs="Times New Roman"/>
          <w:b/>
          <w:szCs w:val="24"/>
        </w:rPr>
        <w:t>A</w:t>
      </w:r>
      <w:r w:rsidR="00FC3798">
        <w:rPr>
          <w:rFonts w:cs="Times New Roman"/>
          <w:b/>
          <w:szCs w:val="24"/>
        </w:rPr>
        <w:t xml:space="preserve">2 </w:t>
      </w:r>
      <w:r w:rsidRPr="00B04E88">
        <w:rPr>
          <w:rFonts w:cs="Times New Roman"/>
          <w:szCs w:val="24"/>
        </w:rPr>
        <w:t>Percentages of missing valu</w:t>
      </w:r>
      <w:r>
        <w:rPr>
          <w:rFonts w:cs="Times New Roman"/>
          <w:szCs w:val="24"/>
        </w:rPr>
        <w:t xml:space="preserve">es in the </w:t>
      </w:r>
      <w:r w:rsidR="00154C67">
        <w:rPr>
          <w:rFonts w:cs="Times New Roman"/>
          <w:szCs w:val="24"/>
        </w:rPr>
        <w:t>socio-demographic predictors</w:t>
      </w:r>
      <w:r w:rsidRPr="00B04E88">
        <w:rPr>
          <w:rFonts w:cs="Times New Roman"/>
          <w:szCs w:val="24"/>
        </w:rPr>
        <w:t xml:space="preserve"> </w:t>
      </w:r>
      <w:bookmarkEnd w:id="0"/>
    </w:p>
    <w:tbl>
      <w:tblPr>
        <w:tblStyle w:val="TableGrid6"/>
        <w:tblW w:w="0" w:type="auto"/>
        <w:tblInd w:w="9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4"/>
        <w:gridCol w:w="1701"/>
      </w:tblGrid>
      <w:tr w:rsidR="007A4DBB" w:rsidRPr="00F261B2" w14:paraId="61DCED4F" w14:textId="77777777" w:rsidTr="00556DCE">
        <w:tc>
          <w:tcPr>
            <w:tcW w:w="47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025A1B" w14:textId="77777777" w:rsidR="007A4DBB" w:rsidRPr="00281951" w:rsidRDefault="007A4DBB" w:rsidP="003D2FF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819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ariable Name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6382F9" w14:textId="77777777" w:rsidR="007F48B4" w:rsidRDefault="007A4DBB" w:rsidP="007F48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1951">
              <w:rPr>
                <w:rFonts w:ascii="Times New Roman" w:eastAsia="Times New Roman" w:hAnsi="Times New Roman" w:cs="Times New Roman"/>
                <w:sz w:val="24"/>
                <w:szCs w:val="24"/>
              </w:rPr>
              <w:t>n=14081</w:t>
            </w:r>
          </w:p>
          <w:p w14:paraId="03A16644" w14:textId="48FA8F98" w:rsidR="007A4DBB" w:rsidRPr="00281951" w:rsidRDefault="007A4DBB" w:rsidP="007F48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1951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A4DBB" w:rsidRPr="00F261B2" w14:paraId="4A3B8952" w14:textId="77777777" w:rsidTr="00556DCE">
        <w:tc>
          <w:tcPr>
            <w:tcW w:w="4734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14:paraId="7388C8C9" w14:textId="77777777" w:rsidR="007A4DBB" w:rsidRPr="00F261B2" w:rsidRDefault="007A4DBB" w:rsidP="003D2FFE">
            <w:pPr>
              <w:spacing w:before="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>The presence of diarrhoea in the last two weeks prior to the survey</w:t>
            </w:r>
          </w:p>
        </w:tc>
        <w:tc>
          <w:tcPr>
            <w:tcW w:w="1701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618BC619" w14:textId="77777777" w:rsidR="007A4DBB" w:rsidRPr="00F261B2" w:rsidRDefault="007A4DBB" w:rsidP="003D2FFE">
            <w:pPr>
              <w:spacing w:before="8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7A4DBB" w:rsidRPr="00F261B2" w14:paraId="5479DA2E" w14:textId="77777777" w:rsidTr="00556DCE">
        <w:tc>
          <w:tcPr>
            <w:tcW w:w="47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D1552D" w14:textId="53ADF8C8" w:rsidR="007A4DBB" w:rsidRPr="00F261B2" w:rsidRDefault="007A4DBB" w:rsidP="003D2FFE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>Age of mother at birth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ABD8A91" w14:textId="77777777" w:rsidR="007A4DBB" w:rsidRPr="00F261B2" w:rsidRDefault="007A4DBB" w:rsidP="003D2FFE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>2.90</w:t>
            </w:r>
          </w:p>
        </w:tc>
      </w:tr>
      <w:tr w:rsidR="007A4DBB" w:rsidRPr="00F261B2" w14:paraId="421C7696" w14:textId="77777777" w:rsidTr="00556DCE">
        <w:tc>
          <w:tcPr>
            <w:tcW w:w="47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B3FA24" w14:textId="79D0463B" w:rsidR="007A4DBB" w:rsidRPr="00F261B2" w:rsidRDefault="007A4DBB" w:rsidP="003D2FFE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ther education 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0901257" w14:textId="77777777" w:rsidR="007A4DBB" w:rsidRPr="00F261B2" w:rsidRDefault="007A4DBB" w:rsidP="003D2FFE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A4DBB" w:rsidRPr="00F261B2" w14:paraId="7590A790" w14:textId="77777777" w:rsidTr="00556DCE">
        <w:tc>
          <w:tcPr>
            <w:tcW w:w="47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FE304F" w14:textId="50EE7EA6" w:rsidR="007A4DBB" w:rsidRPr="00F261B2" w:rsidRDefault="007A4DBB" w:rsidP="003D2FFE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>Father education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A901C0B" w14:textId="77777777" w:rsidR="007A4DBB" w:rsidRPr="00F261B2" w:rsidRDefault="007A4DBB" w:rsidP="003D2FFE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7A4DBB" w:rsidRPr="00F261B2" w14:paraId="15A6CB19" w14:textId="77777777" w:rsidTr="00556DCE">
        <w:tc>
          <w:tcPr>
            <w:tcW w:w="47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7929C9" w14:textId="6B54D382" w:rsidR="007A4DBB" w:rsidRPr="00F261B2" w:rsidRDefault="007A4DBB" w:rsidP="003D2FFE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od consumption </w:t>
            </w:r>
            <w:r w:rsidR="00556DCE">
              <w:rPr>
                <w:rFonts w:ascii="Times New Roman" w:eastAsia="Times New Roman" w:hAnsi="Times New Roman" w:cs="Times New Roman"/>
                <w:sz w:val="24"/>
                <w:szCs w:val="24"/>
              </w:rPr>
              <w:t>profile (FCP)</w:t>
            </w: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844E234" w14:textId="77777777" w:rsidR="007A4DBB" w:rsidRPr="00F261B2" w:rsidRDefault="007A4DBB" w:rsidP="003D2FFE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A4DBB" w:rsidRPr="00F261B2" w14:paraId="1FC1BEB6" w14:textId="77777777" w:rsidTr="00556DCE">
        <w:tc>
          <w:tcPr>
            <w:tcW w:w="4734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14:paraId="3ACA2844" w14:textId="687D92F3" w:rsidR="007A4DBB" w:rsidRPr="00F261B2" w:rsidRDefault="007A4DBB" w:rsidP="003D2FFE">
            <w:pPr>
              <w:spacing w:before="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>Risk of contamination from source of drinking water and sanitation facility</w:t>
            </w:r>
            <w:r w:rsidR="00556D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CWS)</w:t>
            </w: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78779CA8" w14:textId="77777777" w:rsidR="007A4DBB" w:rsidRPr="00F261B2" w:rsidRDefault="007A4DBB" w:rsidP="003D2FFE">
            <w:pPr>
              <w:spacing w:before="8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1B2">
              <w:rPr>
                <w:rFonts w:ascii="Times New Roman" w:eastAsia="Times New Roman" w:hAnsi="Times New Roman" w:cs="Times New Roman"/>
                <w:sz w:val="24"/>
                <w:szCs w:val="24"/>
              </w:rPr>
              <w:t>2.90</w:t>
            </w:r>
          </w:p>
        </w:tc>
      </w:tr>
    </w:tbl>
    <w:p w14:paraId="59A97FA5" w14:textId="39628BCA" w:rsidR="007A4DBB" w:rsidRDefault="007A4DBB" w:rsidP="003D2FFE">
      <w:pPr>
        <w:spacing w:before="240" w:after="0" w:line="48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14:paraId="14998D4B" w14:textId="5BA8EACB" w:rsidR="003D2FFE" w:rsidRDefault="003D2FFE" w:rsidP="003D2FFE">
      <w:pPr>
        <w:spacing w:before="240" w:after="0" w:line="48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14:paraId="7A444BB4" w14:textId="1D3B5A78" w:rsidR="00281951" w:rsidRDefault="00281951" w:rsidP="003D2FFE">
      <w:pPr>
        <w:spacing w:before="240" w:after="0" w:line="48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14:paraId="090A6831" w14:textId="77777777" w:rsidR="00556DCE" w:rsidRPr="00144686" w:rsidRDefault="00556DCE" w:rsidP="003D2FFE">
      <w:pPr>
        <w:spacing w:before="240" w:after="0" w:line="48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14:paraId="17DBAA82" w14:textId="716D2E52" w:rsidR="00A1365D" w:rsidRPr="00A1365D" w:rsidRDefault="00A1365D" w:rsidP="003D2FFE">
      <w:pPr>
        <w:shd w:val="clear" w:color="auto" w:fill="FFFFFF"/>
        <w:spacing w:before="240"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1365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A</w:t>
      </w:r>
      <w:r w:rsidR="00FC379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</w:t>
      </w:r>
      <w:r w:rsidRPr="00A136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dds ratios of missingness in underweight prevalence by conflict intensity, child-, household-, cluster- and, state-level factors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977"/>
        <w:gridCol w:w="2410"/>
        <w:gridCol w:w="2410"/>
      </w:tblGrid>
      <w:tr w:rsidR="00A1365D" w:rsidRPr="00A1365D" w14:paraId="7D841F14" w14:textId="77777777" w:rsidTr="00281951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2902AF" w14:textId="5826C09F" w:rsidR="00A1365D" w:rsidRPr="00A1365D" w:rsidRDefault="00281951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19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 Nam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58DC05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(1)</w:t>
            </w:r>
          </w:p>
          <w:p w14:paraId="54FDB3F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EDBFDB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(2)</w:t>
            </w:r>
          </w:p>
          <w:p w14:paraId="72E6061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</w:tc>
      </w:tr>
      <w:tr w:rsidR="00A1365D" w:rsidRPr="00A1365D" w14:paraId="3EE926A2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0A93F2C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flict intensity level/year of eruption</w:t>
            </w:r>
          </w:p>
          <w:p w14:paraId="07E94D09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lict-free (ref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3D01C7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B79E8E9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365D" w:rsidRPr="00A1365D" w14:paraId="5C4735E4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17BF59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1365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Low intensity/2005</w:t>
            </w:r>
          </w:p>
          <w:p w14:paraId="5B89421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A1365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</w:t>
            </w:r>
            <w:r w:rsidRPr="00A1365D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(LI/2005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B8B0CA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  <w:p w14:paraId="3762FFB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,1.20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BF8CA2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426FF64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7,0.78)</w:t>
            </w:r>
          </w:p>
        </w:tc>
      </w:tr>
      <w:tr w:rsidR="00A1365D" w:rsidRPr="00A1365D" w14:paraId="482A05CA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2EB459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1365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High intensity/2011</w:t>
            </w:r>
          </w:p>
          <w:p w14:paraId="06D9A2E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A1365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 w:rsidRPr="00A1365D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(HI/2011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4C153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FD7DFB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3,0.72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7AF24EF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4528C56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1,0.59)</w:t>
            </w:r>
          </w:p>
        </w:tc>
      </w:tr>
      <w:tr w:rsidR="00A1365D" w:rsidRPr="00A1365D" w14:paraId="3D4CE725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0F2CFC8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1365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High intensity/2003</w:t>
            </w:r>
          </w:p>
          <w:p w14:paraId="4BDFF72B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A1365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</w:t>
            </w:r>
            <w:r w:rsidRPr="00A1365D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(HI/2003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A1A14B2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598D5F9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56,1.89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535554BF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  <w:p w14:paraId="0BA1126F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,1.13)</w:t>
            </w:r>
          </w:p>
        </w:tc>
      </w:tr>
      <w:tr w:rsidR="00A1365D" w:rsidRPr="00A1365D" w14:paraId="735D4EB1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4A4C407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ld age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A52271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6CB37679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3BD4F239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1,1.42)</w:t>
            </w:r>
          </w:p>
        </w:tc>
      </w:tr>
      <w:tr w:rsidR="00A1365D" w:rsidRPr="00A1365D" w14:paraId="30611011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5DA0E245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ld age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quared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0156895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5059C4B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  <w:p w14:paraId="1EDD71B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6,1.02)</w:t>
            </w:r>
          </w:p>
        </w:tc>
      </w:tr>
      <w:tr w:rsidR="00A1365D" w:rsidRPr="00A1365D" w14:paraId="3DB1A93F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6B21CB1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ld gender</w:t>
            </w:r>
          </w:p>
          <w:p w14:paraId="4A0374D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(ref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A61AF9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5C65852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365D" w:rsidRPr="00A1365D" w14:paraId="6A50B344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3B69BCB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F83A6A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289CD10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  <w:p w14:paraId="230AA46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,1.05)</w:t>
            </w:r>
          </w:p>
        </w:tc>
      </w:tr>
      <w:tr w:rsidR="00A1365D" w:rsidRPr="00A1365D" w14:paraId="51DBBC10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4FA20FA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esence of </w:t>
            </w:r>
            <w:proofErr w:type="spellStart"/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rrhoea</w:t>
            </w:r>
            <w:proofErr w:type="spellEnd"/>
          </w:p>
          <w:p w14:paraId="7ACFF88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ref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7E277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5DBDB529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365D" w:rsidRPr="00A1365D" w14:paraId="38D29782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5CA874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5B59ED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539B805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F97422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0,0.75)</w:t>
            </w:r>
          </w:p>
        </w:tc>
      </w:tr>
    </w:tbl>
    <w:p w14:paraId="006E22CD" w14:textId="2D5DE240" w:rsidR="00A1365D" w:rsidRPr="00A1365D" w:rsidRDefault="00A1365D" w:rsidP="003D2FFE">
      <w:pPr>
        <w:shd w:val="clear" w:color="auto" w:fill="FFFFFF"/>
        <w:spacing w:before="240"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1365D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>Table A</w:t>
      </w:r>
      <w:r w:rsidR="00FC3798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3</w:t>
      </w:r>
      <w:r w:rsidRPr="00A1365D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A1365D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977"/>
        <w:gridCol w:w="2410"/>
        <w:gridCol w:w="2410"/>
      </w:tblGrid>
      <w:tr w:rsidR="00A1365D" w:rsidRPr="00A1365D" w14:paraId="2F4661C1" w14:textId="77777777" w:rsidTr="00281951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1C39D4F0" w14:textId="7D1A8A0D" w:rsidR="00A1365D" w:rsidRPr="00A1365D" w:rsidRDefault="00281951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19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 Name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1AACA1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(1)</w:t>
            </w:r>
          </w:p>
          <w:p w14:paraId="40175897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AAE69B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(2)</w:t>
            </w:r>
          </w:p>
          <w:p w14:paraId="7019F7DA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</w:tc>
      </w:tr>
      <w:tr w:rsidR="00A1365D" w:rsidRPr="00A1365D" w14:paraId="4A98ECB2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A20F0D2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of mother at birth</w:t>
            </w:r>
          </w:p>
          <w:p w14:paraId="1CC37B9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19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69E8EA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419194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EC4C9A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  <w:p w14:paraId="7143A189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9,1.22)</w:t>
            </w:r>
          </w:p>
        </w:tc>
      </w:tr>
      <w:tr w:rsidR="00A1365D" w:rsidRPr="00A1365D" w14:paraId="2B9D49A2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7BD401A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9 (ref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5124AC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DF8C4A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365D" w:rsidRPr="00A1365D" w14:paraId="0E6AB607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C1E9535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9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4EE56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9C451E7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  <w:p w14:paraId="4B86D37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5,1.05)</w:t>
            </w:r>
          </w:p>
        </w:tc>
      </w:tr>
      <w:tr w:rsidR="00A1365D" w:rsidRPr="00A1365D" w14:paraId="06ED9B84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ED5D67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49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C90E48C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3D9CC8D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  <w:p w14:paraId="42D1D53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8,1.07)</w:t>
            </w:r>
          </w:p>
        </w:tc>
      </w:tr>
      <w:tr w:rsidR="00A1365D" w:rsidRPr="00A1365D" w14:paraId="000DA409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473C615" w14:textId="4DD3DADB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ther education</w:t>
            </w:r>
          </w:p>
          <w:p w14:paraId="4882F722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4FB595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3F5F3F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9E091B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  <w:p w14:paraId="02CFFC45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2,1.32)</w:t>
            </w:r>
          </w:p>
        </w:tc>
      </w:tr>
      <w:tr w:rsidR="00A1365D" w:rsidRPr="00A1365D" w14:paraId="404778A6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65A8CE5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DBEA5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1B969C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  <w:p w14:paraId="211BBDA7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,1.13)</w:t>
            </w:r>
          </w:p>
        </w:tc>
      </w:tr>
      <w:tr w:rsidR="00A1365D" w:rsidRPr="00A1365D" w14:paraId="30F195CF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0EC4F0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+ (ref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49F6C8B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313FD85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365D" w:rsidRPr="00A1365D" w14:paraId="43505D83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F0CEC69" w14:textId="7B9E4D7A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ather education </w:t>
            </w:r>
          </w:p>
          <w:p w14:paraId="6DD64A3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E90FAB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80AF342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22E02C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  <w:p w14:paraId="0FFEF6D7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,1.21)</w:t>
            </w:r>
          </w:p>
        </w:tc>
      </w:tr>
      <w:tr w:rsidR="00A1365D" w:rsidRPr="00A1365D" w14:paraId="25876F1A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D20486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865AC7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F556985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  <w:p w14:paraId="3ABDFC5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,1.19)</w:t>
            </w:r>
          </w:p>
        </w:tc>
      </w:tr>
      <w:tr w:rsidR="00A1365D" w:rsidRPr="00A1365D" w14:paraId="08E29FC9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7BE00D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+ (ref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328A5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0F16CAA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365D" w:rsidRPr="00A1365D" w14:paraId="701C1F54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9189651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 not in household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F4B996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52483D7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386AB12F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7,1.54)</w:t>
            </w:r>
          </w:p>
        </w:tc>
      </w:tr>
    </w:tbl>
    <w:p w14:paraId="349E57C4" w14:textId="62B2EBE1" w:rsidR="00281951" w:rsidRPr="00281951" w:rsidRDefault="00281951" w:rsidP="00281951">
      <w:pPr>
        <w:shd w:val="clear" w:color="auto" w:fill="FFFFFF"/>
        <w:spacing w:before="240"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1365D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>Table A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3</w:t>
      </w:r>
      <w:r w:rsidRPr="00A1365D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A1365D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977"/>
        <w:gridCol w:w="2410"/>
        <w:gridCol w:w="2410"/>
      </w:tblGrid>
      <w:tr w:rsidR="00281951" w:rsidRPr="00A1365D" w14:paraId="62396FF2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4F94B44" w14:textId="6EBB7FD8" w:rsidR="00281951" w:rsidRPr="00A1365D" w:rsidRDefault="00281951" w:rsidP="0028195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19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 Name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25ED83" w14:textId="77777777" w:rsidR="00281951" w:rsidRPr="00A1365D" w:rsidRDefault="00281951" w:rsidP="0028195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(1)</w:t>
            </w:r>
          </w:p>
          <w:p w14:paraId="0AC925F4" w14:textId="4A15746F" w:rsidR="00281951" w:rsidRPr="00A1365D" w:rsidRDefault="00281951" w:rsidP="0028195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3FABC50" w14:textId="77777777" w:rsidR="00281951" w:rsidRPr="00A1365D" w:rsidRDefault="00281951" w:rsidP="0028195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(2)</w:t>
            </w:r>
          </w:p>
          <w:p w14:paraId="61C1C899" w14:textId="25173257" w:rsidR="00281951" w:rsidRPr="00A1365D" w:rsidRDefault="00281951" w:rsidP="0028195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</w:tc>
      </w:tr>
      <w:tr w:rsidR="00A1365D" w:rsidRPr="00A1365D" w14:paraId="394AC165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1EACFC2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usehold wealth index quintile</w:t>
            </w:r>
          </w:p>
          <w:p w14:paraId="2830EAD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est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AF12A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26A7C0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244A8C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4C8CF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7CC8AABB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9,2.25)</w:t>
            </w:r>
          </w:p>
        </w:tc>
      </w:tr>
      <w:tr w:rsidR="00A1365D" w:rsidRPr="00A1365D" w14:paraId="50084332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3EA041B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AC2D11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3F49B3E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9886145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6,2.27)</w:t>
            </w:r>
          </w:p>
        </w:tc>
      </w:tr>
      <w:tr w:rsidR="00A1365D" w:rsidRPr="00A1365D" w14:paraId="0DDF1C1E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806B8AB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E75A5A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A820D8F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  <w:p w14:paraId="0A4ED8C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,1.47)</w:t>
            </w:r>
          </w:p>
        </w:tc>
      </w:tr>
      <w:tr w:rsidR="00A1365D" w:rsidRPr="00A1365D" w14:paraId="01DA4971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3466BD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rth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A4C34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EE3FA91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  <w:p w14:paraId="3B10780C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3,1.18)</w:t>
            </w:r>
          </w:p>
        </w:tc>
      </w:tr>
      <w:tr w:rsidR="00A1365D" w:rsidRPr="00A1365D" w14:paraId="0018450F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E4028C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hest (ref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E6A158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6C8600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365D" w:rsidRPr="00A1365D" w14:paraId="3C821EE7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E1E0E91" w14:textId="0D2BCE85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ood consumption </w:t>
            </w:r>
            <w:r w:rsidR="00556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file</w:t>
            </w: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FC</w:t>
            </w:r>
            <w:r w:rsidR="00556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14:paraId="22219A69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 consumption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E2D651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2E8B1C7C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D09CB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17C50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1EEAD7C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45,2.18)</w:t>
            </w:r>
          </w:p>
        </w:tc>
      </w:tr>
      <w:tr w:rsidR="00A1365D" w:rsidRPr="00A1365D" w14:paraId="50106E95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6E847E1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consumption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81A69E9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285E146B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3C42219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7,1.49)</w:t>
            </w:r>
          </w:p>
        </w:tc>
      </w:tr>
      <w:tr w:rsidR="00A1365D" w:rsidRPr="00A1365D" w14:paraId="0591ADDD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16F2F3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ptable consumption (ref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172DF5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EEFEE31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365D" w:rsidRPr="00A1365D" w14:paraId="1831F7CF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40C7A5AB" w14:textId="26B6C306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children under</w:t>
            </w:r>
            <w:r w:rsidR="00556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 w:rsidR="00556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the same household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62B554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0774766B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19EF9BA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4,1.06)</w:t>
            </w:r>
          </w:p>
        </w:tc>
      </w:tr>
    </w:tbl>
    <w:p w14:paraId="23DD1ACA" w14:textId="37A4729C" w:rsidR="00A1365D" w:rsidRPr="00A1365D" w:rsidRDefault="00A1365D" w:rsidP="003D2FFE">
      <w:pPr>
        <w:shd w:val="clear" w:color="auto" w:fill="FFFFFF"/>
        <w:spacing w:before="240"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1365D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>Table A</w:t>
      </w:r>
      <w:r w:rsidR="00FC3798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3</w:t>
      </w:r>
      <w:r w:rsidRPr="00A1365D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A1365D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977"/>
        <w:gridCol w:w="2410"/>
        <w:gridCol w:w="2410"/>
      </w:tblGrid>
      <w:tr w:rsidR="00A1365D" w:rsidRPr="00A1365D" w14:paraId="36396E6B" w14:textId="77777777" w:rsidTr="00281951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74596DA1" w14:textId="55C8F2A5" w:rsidR="00A1365D" w:rsidRPr="00A1365D" w:rsidRDefault="00281951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19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 Name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5CFA6D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(1)</w:t>
            </w:r>
          </w:p>
          <w:p w14:paraId="2A3F2DA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4C6A945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(2)</w:t>
            </w:r>
          </w:p>
          <w:p w14:paraId="64589AD9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</w:tc>
      </w:tr>
      <w:tr w:rsidR="00A1365D" w:rsidRPr="00A1365D" w14:paraId="6F27B618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44DD4D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sk of contamination from water and sanitation</w:t>
            </w:r>
          </w:p>
          <w:p w14:paraId="48EA168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isk (ref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6E8F75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47825C9C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365D" w:rsidRPr="00A1365D" w14:paraId="2D124D3B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181A65C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risk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D80A2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C09BE1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6CCDC52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8,1.37)</w:t>
            </w:r>
          </w:p>
        </w:tc>
      </w:tr>
      <w:tr w:rsidR="00A1365D" w:rsidRPr="00A1365D" w14:paraId="2431EC50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322989E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E9C48F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4CA83B11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6CEEE772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9,1.25)</w:t>
            </w:r>
          </w:p>
        </w:tc>
      </w:tr>
      <w:tr w:rsidR="00A1365D" w:rsidRPr="00A1365D" w14:paraId="6AEF3E7B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A43821F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rea of residence </w:t>
            </w:r>
          </w:p>
          <w:p w14:paraId="7AE3968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13C7B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79E264C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409B8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329A77B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7,0.75)</w:t>
            </w:r>
          </w:p>
        </w:tc>
      </w:tr>
      <w:tr w:rsidR="00A1365D" w:rsidRPr="00A1365D" w14:paraId="1246273B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73CEBD1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 (ref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72FA9EF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A971D2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365D" w:rsidRPr="00A1365D" w14:paraId="563DE5EC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85BAF9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Principle component score (PCS) (cluster-level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06D082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51DFA70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C16801F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,0.93)</w:t>
            </w:r>
          </w:p>
        </w:tc>
      </w:tr>
      <w:tr w:rsidR="00A1365D" w:rsidRPr="00A1365D" w14:paraId="338C6783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FAA859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Principle component score (PCS) (state-level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BD30F0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1AF442FB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27BA5CF2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2,1.14)</w:t>
            </w:r>
          </w:p>
        </w:tc>
      </w:tr>
      <w:tr w:rsidR="00A1365D" w:rsidRPr="00A1365D" w14:paraId="2F41C870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C6BDDE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Immunisation (cluster-level)</w:t>
            </w:r>
          </w:p>
          <w:p w14:paraId="412C2A6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y </w:t>
            </w:r>
            <w:proofErr w:type="spellStart"/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sed</w:t>
            </w:r>
            <w:proofErr w:type="spellEnd"/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f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6287B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1CFCF4A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365D" w:rsidRPr="00A1365D" w14:paraId="2EF81A31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9B3458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s some </w:t>
            </w:r>
            <w:proofErr w:type="spellStart"/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sation</w:t>
            </w:r>
            <w:proofErr w:type="spellEnd"/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7E5761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32EB0532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7D332AA6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78,2.25)</w:t>
            </w:r>
          </w:p>
        </w:tc>
      </w:tr>
      <w:tr w:rsidR="00A1365D" w:rsidRPr="00A1365D" w14:paraId="00FD3087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F119540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ver received any </w:t>
            </w:r>
            <w:proofErr w:type="spellStart"/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sation</w:t>
            </w:r>
            <w:proofErr w:type="spellEnd"/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097B514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370AB1C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3053269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0,1.71)</w:t>
            </w:r>
          </w:p>
        </w:tc>
      </w:tr>
    </w:tbl>
    <w:p w14:paraId="2F698E6F" w14:textId="4B764F3E" w:rsidR="00281951" w:rsidRDefault="00281951">
      <w:r w:rsidRPr="00A1365D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>Table A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3</w:t>
      </w:r>
      <w:r w:rsidRPr="00A1365D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A1365D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977"/>
        <w:gridCol w:w="2410"/>
        <w:gridCol w:w="2410"/>
      </w:tblGrid>
      <w:tr w:rsidR="00281951" w:rsidRPr="00A1365D" w14:paraId="74079085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BD90A12" w14:textId="545FB8D3" w:rsidR="00281951" w:rsidRPr="00A1365D" w:rsidRDefault="00281951" w:rsidP="0028195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19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 Name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42482C" w14:textId="77777777" w:rsidR="00281951" w:rsidRPr="00A1365D" w:rsidRDefault="00281951" w:rsidP="0028195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(1)</w:t>
            </w:r>
          </w:p>
          <w:p w14:paraId="606434E5" w14:textId="44D7B1CD" w:rsidR="00281951" w:rsidRPr="00A1365D" w:rsidRDefault="00281951" w:rsidP="0028195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21CCDC04" w14:textId="77777777" w:rsidR="00281951" w:rsidRPr="00A1365D" w:rsidRDefault="00281951" w:rsidP="0028195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(2)</w:t>
            </w:r>
          </w:p>
          <w:p w14:paraId="7F4E25A8" w14:textId="4B21576D" w:rsidR="00281951" w:rsidRPr="00A1365D" w:rsidRDefault="00281951" w:rsidP="0028195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</w:tc>
      </w:tr>
      <w:tr w:rsidR="00A1365D" w:rsidRPr="00A1365D" w14:paraId="4A6DA89A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C3B5635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sk of contamination from water and sanitation (cluster-level)</w:t>
            </w:r>
          </w:p>
          <w:p w14:paraId="5B66D45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isk (ref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ED15F1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2C6F71C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365D" w:rsidRPr="00A1365D" w14:paraId="5E06045B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BEA01B2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4FFD22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6AEB162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46D7C0A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9,1.90)</w:t>
            </w:r>
          </w:p>
        </w:tc>
      </w:tr>
      <w:tr w:rsidR="00A1365D" w:rsidRPr="00A1365D" w14:paraId="01415C56" w14:textId="77777777" w:rsidTr="00AC3EAD"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7E1FA6A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35088C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639D0792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1A3869D9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3,1.89)</w:t>
            </w:r>
          </w:p>
        </w:tc>
      </w:tr>
      <w:tr w:rsidR="00A1365D" w:rsidRPr="00A1365D" w14:paraId="0D9E81FB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4380130D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367C25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5E96BEF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9,0.22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5829219C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  <w:r w:rsidRPr="00A136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3CFB3EA1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,0.12)</w:t>
            </w:r>
          </w:p>
        </w:tc>
      </w:tr>
      <w:tr w:rsidR="00A1365D" w:rsidRPr="00A1365D" w14:paraId="2AAF6165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4ED2558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8BE6C6B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81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6C5241B3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85</w:t>
            </w:r>
          </w:p>
        </w:tc>
      </w:tr>
      <w:tr w:rsidR="00A1365D" w:rsidRPr="00A1365D" w14:paraId="1F7C6916" w14:textId="77777777" w:rsidTr="00AC3EA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53832CA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R chi2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80133B7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.788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6129E67E" w14:textId="77777777" w:rsidR="00A1365D" w:rsidRPr="00A1365D" w:rsidRDefault="00A1365D" w:rsidP="003D2F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8.599</w:t>
            </w:r>
          </w:p>
        </w:tc>
      </w:tr>
    </w:tbl>
    <w:p w14:paraId="02D82765" w14:textId="77777777" w:rsidR="00A1365D" w:rsidRPr="00A1365D" w:rsidRDefault="00A1365D" w:rsidP="003D2FF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</w:pPr>
      <w:r w:rsidRPr="00A1365D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Exponentiated coefficients; 95% confidence intervals in brackets</w:t>
      </w:r>
    </w:p>
    <w:p w14:paraId="396BFC39" w14:textId="77777777" w:rsidR="00A1365D" w:rsidRPr="00A1365D" w:rsidRDefault="00A1365D" w:rsidP="003D2FF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</w:pPr>
      <w:r w:rsidRPr="00A1365D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The dependent variable: missing in underweight prevalence vs. not missing</w:t>
      </w:r>
    </w:p>
    <w:p w14:paraId="7EB7E8D4" w14:textId="77777777" w:rsidR="00A1365D" w:rsidRPr="00A1365D" w:rsidRDefault="00A1365D" w:rsidP="003D2FF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1365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1365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1365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1365D">
        <w:rPr>
          <w:rFonts w:ascii="Times New Roman" w:hAnsi="Times New Roman" w:cs="Times New Roman"/>
          <w:sz w:val="20"/>
          <w:szCs w:val="20"/>
          <w:lang w:val="en-US"/>
        </w:rPr>
        <w:t xml:space="preserve"> &lt; 0.10, </w:t>
      </w:r>
      <w:r w:rsidRPr="00A1365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A1365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1365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1365D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A1365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A1365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1365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1365D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A1365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A1365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1365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1365D"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</w:p>
    <w:p w14:paraId="706C00DA" w14:textId="77777777" w:rsidR="00A1365D" w:rsidRPr="001157F2" w:rsidRDefault="00A1365D" w:rsidP="003D2FF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69A480" w14:textId="77777777" w:rsidR="00A1365D" w:rsidRPr="001157F2" w:rsidRDefault="00A1365D" w:rsidP="003D2FF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</w:pPr>
      <w:r w:rsidRPr="001157F2"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  <w:t xml:space="preserve">Model (1): </w:t>
      </w:r>
      <w:r w:rsidRPr="001157F2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adjusted for conflict intensity.</w:t>
      </w:r>
    </w:p>
    <w:p w14:paraId="08C3FE44" w14:textId="41D8C5B3" w:rsidR="00144686" w:rsidRPr="001157F2" w:rsidRDefault="00A1365D" w:rsidP="003D2FFE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157F2"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  <w:t>Model</w:t>
      </w:r>
      <w:bookmarkStart w:id="1" w:name="_GoBack"/>
      <w:bookmarkEnd w:id="1"/>
      <w:r w:rsidRPr="001157F2"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  <w:t xml:space="preserve"> (2):</w:t>
      </w:r>
      <w:r w:rsidRPr="001157F2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adjusted for conflict intensity + child-level variables + household-level variables + cluster-level variables + state-level variables.</w:t>
      </w:r>
    </w:p>
    <w:p w14:paraId="2ED8A7E2" w14:textId="77777777" w:rsidR="00EB5F06" w:rsidRPr="001157F2" w:rsidRDefault="00EB5F06" w:rsidP="003D2FFE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A49335" w14:textId="77777777" w:rsidR="002344A0" w:rsidRPr="00117AEE" w:rsidRDefault="002344A0" w:rsidP="003D2FF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344A0" w:rsidRPr="00117AEE" w:rsidSect="00B92CAC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8BA233" w14:textId="77777777" w:rsidR="00AA2099" w:rsidRDefault="00AA2099" w:rsidP="002344A0">
      <w:pPr>
        <w:spacing w:after="0" w:line="240" w:lineRule="auto"/>
      </w:pPr>
      <w:r>
        <w:separator/>
      </w:r>
    </w:p>
  </w:endnote>
  <w:endnote w:type="continuationSeparator" w:id="0">
    <w:p w14:paraId="56696EC4" w14:textId="77777777" w:rsidR="00AA2099" w:rsidRDefault="00AA2099" w:rsidP="00234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427392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96FEB6" w14:textId="08272619" w:rsidR="00BD4CB4" w:rsidRDefault="00BD4CB4" w:rsidP="004730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CB7011" w14:textId="77777777" w:rsidR="00BD4CB4" w:rsidRDefault="00BD4C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303853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7B678E" w14:textId="77F648B1" w:rsidR="00BD4CB4" w:rsidRDefault="00BD4CB4" w:rsidP="004730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F6D5F7" w14:textId="77777777" w:rsidR="00BD4CB4" w:rsidRDefault="00BD4C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285446" w14:textId="77777777" w:rsidR="00AA2099" w:rsidRDefault="00AA2099" w:rsidP="002344A0">
      <w:pPr>
        <w:spacing w:after="0" w:line="240" w:lineRule="auto"/>
      </w:pPr>
      <w:r>
        <w:separator/>
      </w:r>
    </w:p>
  </w:footnote>
  <w:footnote w:type="continuationSeparator" w:id="0">
    <w:p w14:paraId="12BCA82A" w14:textId="77777777" w:rsidR="00AA2099" w:rsidRDefault="00AA2099" w:rsidP="002344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AEE"/>
    <w:rsid w:val="00091B4B"/>
    <w:rsid w:val="001157F2"/>
    <w:rsid w:val="00117AEE"/>
    <w:rsid w:val="00144686"/>
    <w:rsid w:val="00154C67"/>
    <w:rsid w:val="002344A0"/>
    <w:rsid w:val="00260E67"/>
    <w:rsid w:val="00281951"/>
    <w:rsid w:val="002A38C9"/>
    <w:rsid w:val="003B76AF"/>
    <w:rsid w:val="003D2FFE"/>
    <w:rsid w:val="00482B3F"/>
    <w:rsid w:val="004E7171"/>
    <w:rsid w:val="005167D1"/>
    <w:rsid w:val="00546AEB"/>
    <w:rsid w:val="00556DCE"/>
    <w:rsid w:val="00562CF0"/>
    <w:rsid w:val="005A1094"/>
    <w:rsid w:val="005A583C"/>
    <w:rsid w:val="00642F4E"/>
    <w:rsid w:val="006A009E"/>
    <w:rsid w:val="006A1E8F"/>
    <w:rsid w:val="006F3322"/>
    <w:rsid w:val="00700E80"/>
    <w:rsid w:val="007A4DBB"/>
    <w:rsid w:val="007F48B4"/>
    <w:rsid w:val="007F6499"/>
    <w:rsid w:val="00865037"/>
    <w:rsid w:val="009C7B62"/>
    <w:rsid w:val="00A1365D"/>
    <w:rsid w:val="00AA2099"/>
    <w:rsid w:val="00B05FEA"/>
    <w:rsid w:val="00B40B01"/>
    <w:rsid w:val="00B92CAC"/>
    <w:rsid w:val="00BD4CB4"/>
    <w:rsid w:val="00C016E1"/>
    <w:rsid w:val="00C31398"/>
    <w:rsid w:val="00C7661D"/>
    <w:rsid w:val="00D849D0"/>
    <w:rsid w:val="00DE097E"/>
    <w:rsid w:val="00E01C60"/>
    <w:rsid w:val="00EB5F06"/>
    <w:rsid w:val="00F25ADD"/>
    <w:rsid w:val="00FC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35442"/>
  <w15:chartTrackingRefBased/>
  <w15:docId w15:val="{E31FB3D6-ED27-4046-AD20-0CAAF824F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AE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7AE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AEE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2344A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344A0"/>
    <w:rPr>
      <w:rFonts w:ascii="Calibri" w:eastAsia="SimSun" w:hAnsi="Calibri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unhideWhenUsed/>
    <w:rsid w:val="002344A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A4DBB"/>
    <w:pPr>
      <w:spacing w:after="200" w:line="276" w:lineRule="auto"/>
    </w:pPr>
    <w:rPr>
      <w:rFonts w:ascii="Times New Roman" w:hAnsi="Times New Roman"/>
      <w:bCs/>
      <w:sz w:val="24"/>
      <w:szCs w:val="18"/>
    </w:rPr>
  </w:style>
  <w:style w:type="table" w:customStyle="1" w:styleId="TableGrid6">
    <w:name w:val="Table Grid6"/>
    <w:basedOn w:val="TableNormal"/>
    <w:next w:val="TableGrid"/>
    <w:uiPriority w:val="59"/>
    <w:rsid w:val="007A4DBB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4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4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CB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D4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7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hab Dahab</dc:creator>
  <cp:keywords/>
  <dc:description/>
  <cp:lastModifiedBy>Rihab Dahab</cp:lastModifiedBy>
  <cp:revision>17</cp:revision>
  <dcterms:created xsi:type="dcterms:W3CDTF">2020-01-05T20:11:00Z</dcterms:created>
  <dcterms:modified xsi:type="dcterms:W3CDTF">2020-01-21T13:57:00Z</dcterms:modified>
</cp:coreProperties>
</file>